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6" w:type="dxa"/>
        <w:tblInd w:w="835" w:type="dxa"/>
        <w:tblLook w:val="04A0" w:firstRow="1" w:lastRow="0" w:firstColumn="1" w:lastColumn="0" w:noHBand="0" w:noVBand="1"/>
      </w:tblPr>
      <w:tblGrid>
        <w:gridCol w:w="2250"/>
        <w:gridCol w:w="3864"/>
        <w:gridCol w:w="1972"/>
      </w:tblGrid>
      <w:tr w:rsidR="00F37BD8" w:rsidRPr="004A0569" w14:paraId="6D97FD13" w14:textId="77777777" w:rsidTr="00640AAF">
        <w:trPr>
          <w:trHeight w:val="272"/>
        </w:trPr>
        <w:tc>
          <w:tcPr>
            <w:tcW w:w="80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E9FB" w14:textId="632959B0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4143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 w:rsidRPr="004A05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onships between AFR and other clinical parameters.</w:t>
            </w:r>
          </w:p>
        </w:tc>
      </w:tr>
      <w:tr w:rsidR="00F37BD8" w:rsidRPr="004A0569" w14:paraId="1D576FF7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B943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26D1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F3EB" w14:textId="3B799C1C" w:rsidR="00F37BD8" w:rsidRPr="004A0569" w:rsidRDefault="00026EC4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37BD8"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37BD8" w:rsidRPr="004A0569" w14:paraId="200BBCC2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F184B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C9D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4EE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37BD8" w:rsidRPr="004A0569" w14:paraId="743B1C09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52056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67B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49B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F37BD8" w:rsidRPr="004A0569" w14:paraId="3B49935D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7D88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 (10</w:t>
            </w: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269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7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B557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  <w:tr w:rsidR="00F37BD8" w:rsidRPr="004A0569" w14:paraId="389D9DA3" w14:textId="77777777" w:rsidTr="009318DE">
        <w:trPr>
          <w:trHeight w:val="30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1893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C (10</w:t>
            </w: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854F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2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398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F37BD8" w:rsidRPr="004A0569" w14:paraId="244D067F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53F4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7408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402F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37BD8" w:rsidRPr="004A0569" w14:paraId="32635007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EB30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8A2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A4E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37BD8" w:rsidRPr="004A0569" w14:paraId="65C6E5FB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29A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016B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1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6AE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4 </w:t>
            </w:r>
          </w:p>
        </w:tc>
      </w:tr>
      <w:tr w:rsidR="00F37BD8" w:rsidRPr="004A0569" w14:paraId="22F74DBF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94B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066F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3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F0A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1 </w:t>
            </w:r>
          </w:p>
        </w:tc>
      </w:tr>
      <w:tr w:rsidR="00F37BD8" w:rsidRPr="004A0569" w14:paraId="404CB9C2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D6F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06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8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956A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5 </w:t>
            </w:r>
          </w:p>
        </w:tc>
      </w:tr>
      <w:tr w:rsidR="00F37BD8" w:rsidRPr="004A0569" w14:paraId="6F543715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0E6F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92B0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0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607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3 </w:t>
            </w:r>
          </w:p>
        </w:tc>
      </w:tr>
      <w:tr w:rsidR="00F37BD8" w:rsidRPr="004A0569" w14:paraId="2DFE1978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17D8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CA4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21A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9 </w:t>
            </w:r>
          </w:p>
        </w:tc>
      </w:tr>
      <w:tr w:rsidR="00F37BD8" w:rsidRPr="004A0569" w14:paraId="23184A34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EB56" w14:textId="04E23993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  <w:r w:rsidR="00795942"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 </w:t>
            </w: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471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7B6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</w:tr>
      <w:tr w:rsidR="00F37BD8" w:rsidRPr="004A0569" w14:paraId="1D7C8455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74BE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WT (mm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A4A5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F17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F37BD8" w:rsidRPr="004A0569" w14:paraId="3EC85804" w14:textId="77777777" w:rsidTr="009318DE">
        <w:trPr>
          <w:trHeight w:val="27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D7596" w14:textId="77777777" w:rsidR="00F37BD8" w:rsidRPr="004A0569" w:rsidRDefault="00F37BD8" w:rsidP="00C22F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EAFC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AA2D" w14:textId="77777777" w:rsidR="00F37BD8" w:rsidRPr="004A0569" w:rsidRDefault="00F37BD8" w:rsidP="00C22F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8 </w:t>
            </w:r>
          </w:p>
        </w:tc>
      </w:tr>
    </w:tbl>
    <w:p w14:paraId="1AC7F84F" w14:textId="3474799F" w:rsidR="00AA5DD2" w:rsidRPr="00F24FF8" w:rsidRDefault="00F24FF8" w:rsidP="00F24FF8">
      <w:pPr>
        <w:spacing w:line="360" w:lineRule="auto"/>
        <w:ind w:leftChars="200" w:left="420"/>
        <w:rPr>
          <w:rFonts w:ascii="Times New Roman" w:eastAsia="AdvOT041ce648.B" w:hAnsi="Times New Roman"/>
          <w:color w:val="000000" w:themeColor="text1"/>
          <w:kern w:val="0"/>
          <w:sz w:val="24"/>
          <w:szCs w:val="24"/>
        </w:rPr>
      </w:pPr>
      <w:r w:rsidRPr="00B13095">
        <w:rPr>
          <w:rFonts w:ascii="Times New Roman" w:eastAsia="AdvOT041ce648.B" w:hAnsi="Times New Roman"/>
          <w:color w:val="000000" w:themeColor="text1"/>
          <w:kern w:val="0"/>
          <w:sz w:val="24"/>
          <w:szCs w:val="24"/>
        </w:rPr>
        <w:t>Abbreviations</w:t>
      </w:r>
      <w:r w:rsidRPr="00B13095">
        <w:rPr>
          <w:rFonts w:ascii="Times New Roman" w:eastAsia="AdvOT041ce648.B" w:hAnsi="Times New Roman" w:hint="eastAsia"/>
          <w:color w:val="000000" w:themeColor="text1"/>
          <w:kern w:val="0"/>
          <w:sz w:val="24"/>
          <w:szCs w:val="24"/>
        </w:rPr>
        <w:t>:</w:t>
      </w:r>
      <w:r w:rsidRPr="00B13095">
        <w:rPr>
          <w:rFonts w:ascii="Times New Roman" w:eastAsia="AdvOT041ce648.B" w:hAnsi="Times New Roman"/>
          <w:color w:val="000000" w:themeColor="text1"/>
          <w:kern w:val="0"/>
          <w:sz w:val="24"/>
          <w:szCs w:val="24"/>
        </w:rPr>
        <w:t xml:space="preserve"> 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>Hgb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hemoglobin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PL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: 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>Platelet count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WBCC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white blood cell count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ALT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alanine aminotransferase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AST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aspartate aminotransferase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TG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triglyceride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TC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: 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>Cholesterol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HDL-C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high density lipoprotein cholester</w:t>
      </w:r>
      <w:r>
        <w:rPr>
          <w:rFonts w:ascii="Times New Roman" w:hAnsi="Times New Roman"/>
          <w:color w:val="000000"/>
          <w:kern w:val="0"/>
          <w:sz w:val="24"/>
          <w:szCs w:val="24"/>
        </w:rPr>
        <w:t>ol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DL-C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ow density lipoprotein cholester</w:t>
      </w:r>
      <w:r>
        <w:rPr>
          <w:rFonts w:ascii="Times New Roman" w:hAnsi="Times New Roman"/>
          <w:color w:val="000000"/>
          <w:kern w:val="0"/>
          <w:sz w:val="24"/>
          <w:szCs w:val="24"/>
        </w:rPr>
        <w:t>ol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; 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>LVEDD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eft ventricular end-diastolic dimens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AD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eft atrial diameter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40390C">
        <w:rPr>
          <w:rFonts w:ascii="Times New Roman" w:hAnsi="Times New Roman"/>
          <w:color w:val="000000"/>
          <w:kern w:val="0"/>
          <w:sz w:val="24"/>
          <w:szCs w:val="24"/>
        </w:rPr>
        <w:t>MWT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40390C">
        <w:rPr>
          <w:rFonts w:ascii="Times New Roman" w:hAnsi="Times New Roman"/>
          <w:color w:val="000000"/>
          <w:kern w:val="0"/>
          <w:sz w:val="24"/>
          <w:szCs w:val="24"/>
        </w:rPr>
        <w:t xml:space="preserve"> maximal left ventricular wall thickness</w:t>
      </w:r>
      <w:r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VEF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left ventricular ejection frac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BC300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4A2E7787" w14:textId="73AC4191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25C5B7A" w14:textId="1C2E1E48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04C6428" w14:textId="7DAB2E9D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B28464E" w14:textId="431DEF2F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E6DB789" w14:textId="0226FE55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CF7A439" w14:textId="3363F208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C48E6CA" w14:textId="33CA8A9B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C343120" w14:textId="794D8A23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EB9681D" w14:textId="19DBDCB5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2AEB9C3" w14:textId="2419358C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6280F2D" w14:textId="79DB30F3" w:rsidR="00AA5DD2" w:rsidRDefault="00AA5DD2" w:rsidP="009318DE">
      <w:pPr>
        <w:spacing w:line="480" w:lineRule="auto"/>
        <w:ind w:firstLineChars="400" w:firstLine="9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1192FDD" w14:textId="77777777" w:rsidR="00AA5DD2" w:rsidRPr="004A0569" w:rsidRDefault="00AA5DD2" w:rsidP="00AA5D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A5DD2" w:rsidRPr="004A0569" w:rsidSect="00640AA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C2FCC" w14:textId="77777777" w:rsidR="00052E17" w:rsidRDefault="00052E17" w:rsidP="00640AAF">
      <w:r>
        <w:separator/>
      </w:r>
    </w:p>
  </w:endnote>
  <w:endnote w:type="continuationSeparator" w:id="0">
    <w:p w14:paraId="1849FCB9" w14:textId="77777777" w:rsidR="00052E17" w:rsidRDefault="00052E17" w:rsidP="00640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041ce648.B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ADA4B" w14:textId="77777777" w:rsidR="00052E17" w:rsidRDefault="00052E17" w:rsidP="00640AAF">
      <w:r>
        <w:separator/>
      </w:r>
    </w:p>
  </w:footnote>
  <w:footnote w:type="continuationSeparator" w:id="0">
    <w:p w14:paraId="67BCD587" w14:textId="77777777" w:rsidR="00052E17" w:rsidRDefault="00052E17" w:rsidP="00640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37BD8"/>
    <w:rsid w:val="00026EC4"/>
    <w:rsid w:val="000278AC"/>
    <w:rsid w:val="00052E17"/>
    <w:rsid w:val="0011059F"/>
    <w:rsid w:val="0012776F"/>
    <w:rsid w:val="0018141E"/>
    <w:rsid w:val="001A64EC"/>
    <w:rsid w:val="002A5392"/>
    <w:rsid w:val="002F57DA"/>
    <w:rsid w:val="00336908"/>
    <w:rsid w:val="0035137D"/>
    <w:rsid w:val="00354A3B"/>
    <w:rsid w:val="00356C95"/>
    <w:rsid w:val="003B6F0C"/>
    <w:rsid w:val="004138AC"/>
    <w:rsid w:val="004143CA"/>
    <w:rsid w:val="004A0569"/>
    <w:rsid w:val="00547733"/>
    <w:rsid w:val="00561073"/>
    <w:rsid w:val="00586147"/>
    <w:rsid w:val="00640AAF"/>
    <w:rsid w:val="006D23EB"/>
    <w:rsid w:val="00795942"/>
    <w:rsid w:val="007E58EC"/>
    <w:rsid w:val="007F2DE5"/>
    <w:rsid w:val="008A4FF8"/>
    <w:rsid w:val="009318DE"/>
    <w:rsid w:val="00995AC1"/>
    <w:rsid w:val="009B1E1B"/>
    <w:rsid w:val="009B25E6"/>
    <w:rsid w:val="00AA5DD2"/>
    <w:rsid w:val="00C22FE8"/>
    <w:rsid w:val="00E03DEE"/>
    <w:rsid w:val="00F24FF8"/>
    <w:rsid w:val="00F3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717ED"/>
  <w15:chartTrackingRefBased/>
  <w15:docId w15:val="{4DE37FF9-9224-47B8-B7AD-4168031F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5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丽英</dc:creator>
  <cp:keywords/>
  <dc:description/>
  <cp:lastModifiedBy>丽英 李</cp:lastModifiedBy>
  <cp:revision>25</cp:revision>
  <dcterms:created xsi:type="dcterms:W3CDTF">2022-05-18T10:41:00Z</dcterms:created>
  <dcterms:modified xsi:type="dcterms:W3CDTF">2023-09-16T05:21:00Z</dcterms:modified>
</cp:coreProperties>
</file>